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20"/>
        <w:gridCol w:w="1120"/>
        <w:gridCol w:w="1200"/>
        <w:gridCol w:w="1340"/>
      </w:tblGrid>
      <w:tr w:rsidR="007837D6" w:rsidRPr="007837D6" w:rsidTr="007837D6">
        <w:trPr>
          <w:trHeight w:val="870"/>
        </w:trPr>
        <w:tc>
          <w:tcPr>
            <w:tcW w:w="74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S2 Table - Preterm delivery according to gestational age and determining factor. </w:t>
            </w: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irth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in </w:t>
            </w: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razil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tudy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, 2011-2012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837D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rate</w:t>
            </w:r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,7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(10,3 - 12,9)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Gestational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ge (</w:t>
            </w: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weeks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)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   &lt; 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(0,3 - 0,6)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   28-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(1,0 - 1,9)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   32-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(0,9 - 1,5)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   34-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,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7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(7,7 - 9,4)</w:t>
            </w:r>
          </w:p>
        </w:tc>
      </w:tr>
      <w:tr w:rsidR="007837D6" w:rsidRPr="007837D6" w:rsidTr="007837D6">
        <w:trPr>
          <w:trHeight w:val="34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Determining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7837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837D6" w:rsidRPr="007837D6" w:rsidTr="007837D6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  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Spontaneo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,6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(6,2 - 7,9)</w:t>
            </w:r>
          </w:p>
        </w:tc>
      </w:tr>
      <w:tr w:rsidR="007837D6" w:rsidRPr="007837D6" w:rsidTr="007837D6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     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act</w:t>
            </w:r>
            <w:proofErr w:type="spellEnd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mbran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(2,3 - 3,2)</w:t>
            </w:r>
          </w:p>
        </w:tc>
      </w:tr>
      <w:tr w:rsidR="007837D6" w:rsidRPr="007837D6" w:rsidTr="007837D6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     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pro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(3,8 - 4,7)</w:t>
            </w:r>
          </w:p>
        </w:tc>
      </w:tr>
      <w:tr w:rsidR="007837D6" w:rsidRPr="007837D6" w:rsidTr="007837D6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  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Provider-initia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,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(4,1 - 5,1)</w:t>
            </w:r>
          </w:p>
        </w:tc>
      </w:tr>
      <w:tr w:rsidR="007837D6" w:rsidRPr="007837D6" w:rsidTr="007837D6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       Labor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ducti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(0,1 - 0,8)</w:t>
            </w:r>
          </w:p>
        </w:tc>
      </w:tr>
      <w:tr w:rsidR="007837D6" w:rsidRPr="007837D6" w:rsidTr="007837D6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      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relabor</w:t>
            </w:r>
            <w:proofErr w:type="spellEnd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esarean</w:t>
            </w:r>
            <w:proofErr w:type="spellEnd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0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7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7837D6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(4,0- 4,7)</w:t>
            </w:r>
          </w:p>
        </w:tc>
      </w:tr>
      <w:tr w:rsidR="007837D6" w:rsidRPr="007837D6" w:rsidTr="007837D6">
        <w:trPr>
          <w:trHeight w:val="645"/>
        </w:trPr>
        <w:tc>
          <w:tcPr>
            <w:tcW w:w="74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7D6" w:rsidRPr="007837D6" w:rsidRDefault="007837D6" w:rsidP="007837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proofErr w:type="gramStart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* For each category or sub-category</w:t>
            </w:r>
            <w:proofErr w:type="gramEnd"/>
            <w:r w:rsidRPr="007837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the rate was calculated by dividing the number of newborns by the total number of live births, of 24,042.</w:t>
            </w:r>
          </w:p>
        </w:tc>
      </w:tr>
    </w:tbl>
    <w:p w:rsidR="00F76455" w:rsidRPr="007837D6" w:rsidRDefault="00F76455">
      <w:pPr>
        <w:rPr>
          <w:lang w:val="en-US"/>
        </w:rPr>
      </w:pPr>
      <w:bookmarkStart w:id="0" w:name="_GoBack"/>
      <w:bookmarkEnd w:id="0"/>
    </w:p>
    <w:sectPr w:rsidR="00F76455" w:rsidRPr="007837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7D6"/>
    <w:rsid w:val="007837D6"/>
    <w:rsid w:val="00F7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E4C837-E8C8-4CB1-9C97-260977C4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7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Granado Nogueira da Gama</dc:creator>
  <cp:keywords/>
  <dc:description/>
  <cp:lastModifiedBy>Silvana Granado Nogueira da Gama</cp:lastModifiedBy>
  <cp:revision>1</cp:revision>
  <dcterms:created xsi:type="dcterms:W3CDTF">2015-11-25T16:07:00Z</dcterms:created>
  <dcterms:modified xsi:type="dcterms:W3CDTF">2015-11-25T16:08:00Z</dcterms:modified>
</cp:coreProperties>
</file>